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EF677" w14:textId="1C426023" w:rsidR="00E964B3" w:rsidRPr="00E964B3" w:rsidRDefault="00E97AD2" w:rsidP="00E964B3">
      <w:pPr>
        <w:spacing w:after="0" w:line="480" w:lineRule="auto"/>
        <w:ind w:right="-90"/>
        <w:rPr>
          <w:rFonts w:ascii="Times New Roman" w:hAnsi="Times New Roman" w:cs="Times New Roman"/>
          <w:sz w:val="24"/>
          <w:szCs w:val="24"/>
        </w:rPr>
      </w:pPr>
      <w:r w:rsidRPr="009E1875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E964B3" w:rsidRPr="009E1875">
        <w:rPr>
          <w:rFonts w:ascii="Times New Roman" w:hAnsi="Times New Roman" w:cs="Times New Roman"/>
          <w:b/>
          <w:bCs/>
          <w:sz w:val="24"/>
          <w:szCs w:val="24"/>
        </w:rPr>
        <w:t>. Percent of buffer area of Breeding Bird Survey (BBS) routes used in analysis of species prevalence and population trends.</w:t>
      </w:r>
      <w:r w:rsidR="00E964B3" w:rsidRPr="00E964B3">
        <w:rPr>
          <w:rFonts w:ascii="Times New Roman" w:hAnsi="Times New Roman" w:cs="Times New Roman"/>
          <w:sz w:val="24"/>
          <w:szCs w:val="24"/>
        </w:rPr>
        <w:t xml:space="preserve"> </w:t>
      </w:r>
      <w:r w:rsidR="00056BAC">
        <w:rPr>
          <w:rFonts w:ascii="Times New Roman" w:hAnsi="Times New Roman" w:cs="Times New Roman"/>
          <w:sz w:val="24"/>
          <w:szCs w:val="24"/>
        </w:rPr>
        <w:t>The</w:t>
      </w:r>
      <w:r w:rsidR="00E964B3" w:rsidRPr="00E964B3">
        <w:rPr>
          <w:rFonts w:ascii="Times New Roman" w:hAnsi="Times New Roman" w:cs="Times New Roman"/>
          <w:sz w:val="24"/>
          <w:szCs w:val="24"/>
        </w:rPr>
        <w:t xml:space="preserve"> </w:t>
      </w:r>
      <w:r w:rsidR="00056BAC">
        <w:rPr>
          <w:rFonts w:ascii="Times New Roman" w:hAnsi="Times New Roman" w:cs="Times New Roman"/>
          <w:sz w:val="24"/>
          <w:szCs w:val="24"/>
        </w:rPr>
        <w:t>2000</w:t>
      </w:r>
      <w:r w:rsidR="00E964B3" w:rsidRPr="00E964B3">
        <w:rPr>
          <w:rFonts w:ascii="Times New Roman" w:hAnsi="Times New Roman" w:cs="Times New Roman"/>
          <w:sz w:val="24"/>
          <w:szCs w:val="24"/>
        </w:rPr>
        <w:t xml:space="preserve">-meter </w:t>
      </w:r>
      <w:r w:rsidR="00056BAC">
        <w:rPr>
          <w:rFonts w:ascii="Times New Roman" w:hAnsi="Times New Roman" w:cs="Times New Roman"/>
          <w:sz w:val="24"/>
          <w:szCs w:val="24"/>
        </w:rPr>
        <w:t xml:space="preserve">radius </w:t>
      </w:r>
      <w:r w:rsidR="00E964B3" w:rsidRPr="00E964B3">
        <w:rPr>
          <w:rFonts w:ascii="Times New Roman" w:hAnsi="Times New Roman" w:cs="Times New Roman"/>
          <w:sz w:val="24"/>
          <w:szCs w:val="24"/>
        </w:rPr>
        <w:t xml:space="preserve">buffers </w:t>
      </w:r>
      <w:r w:rsidR="00056BAC">
        <w:rPr>
          <w:rFonts w:ascii="Times New Roman" w:hAnsi="Times New Roman" w:cs="Times New Roman"/>
          <w:sz w:val="24"/>
          <w:szCs w:val="24"/>
        </w:rPr>
        <w:t>were categorized as containing</w:t>
      </w:r>
      <w:r w:rsidR="00E964B3" w:rsidRPr="00E964B3">
        <w:rPr>
          <w:rFonts w:ascii="Times New Roman" w:hAnsi="Times New Roman" w:cs="Times New Roman"/>
          <w:sz w:val="24"/>
          <w:szCs w:val="24"/>
        </w:rPr>
        <w:t xml:space="preserve"> 100%, 75%, or 50% of protected and multiple-use land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620"/>
        <w:gridCol w:w="1890"/>
        <w:gridCol w:w="1725"/>
        <w:gridCol w:w="1870"/>
      </w:tblGrid>
      <w:tr w:rsidR="00046007" w14:paraId="17C8FDB6" w14:textId="77777777" w:rsidTr="002549FF">
        <w:tc>
          <w:tcPr>
            <w:tcW w:w="2245" w:type="dxa"/>
            <w:vMerge w:val="restart"/>
            <w:tcBorders>
              <w:top w:val="single" w:sz="8" w:space="0" w:color="auto"/>
            </w:tcBorders>
          </w:tcPr>
          <w:p w14:paraId="58F08042" w14:textId="761AD8E9" w:rsidR="00046007" w:rsidRDefault="00046007" w:rsidP="000A1EB7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 of buffer area</w:t>
            </w:r>
          </w:p>
        </w:tc>
        <w:tc>
          <w:tcPr>
            <w:tcW w:w="351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1D754589" w14:textId="77777777" w:rsidR="00046007" w:rsidRDefault="00046007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359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6F95F47" w14:textId="77777777" w:rsidR="00046007" w:rsidRDefault="00046007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 trend</w:t>
            </w:r>
          </w:p>
        </w:tc>
      </w:tr>
      <w:tr w:rsidR="00046007" w14:paraId="7AF8721D" w14:textId="77777777" w:rsidTr="004047DC">
        <w:tc>
          <w:tcPr>
            <w:tcW w:w="2245" w:type="dxa"/>
            <w:vMerge/>
            <w:tcBorders>
              <w:bottom w:val="single" w:sz="12" w:space="0" w:color="auto"/>
            </w:tcBorders>
            <w:vAlign w:val="bottom"/>
          </w:tcPr>
          <w:p w14:paraId="14B9FD92" w14:textId="4524BCFF" w:rsidR="00046007" w:rsidRDefault="00046007" w:rsidP="00A66072">
            <w:pPr>
              <w:spacing w:line="480" w:lineRule="auto"/>
              <w:ind w:right="-9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3E418455" w14:textId="30B2FBE1" w:rsidR="00046007" w:rsidRDefault="00046007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cted 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27E96DB" w14:textId="5D75BA82" w:rsidR="00046007" w:rsidRDefault="00046007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-use 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7D6E3190" w14:textId="0880E9EB" w:rsidR="00046007" w:rsidRDefault="00046007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tected 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077051A2" w14:textId="549A83EF" w:rsidR="00046007" w:rsidRDefault="00046007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ltiple-use </w:t>
            </w:r>
          </w:p>
        </w:tc>
      </w:tr>
      <w:tr w:rsidR="000F2C32" w14:paraId="699B246E" w14:textId="77777777" w:rsidTr="00046007">
        <w:tc>
          <w:tcPr>
            <w:tcW w:w="2245" w:type="dxa"/>
            <w:tcBorders>
              <w:top w:val="single" w:sz="12" w:space="0" w:color="auto"/>
            </w:tcBorders>
          </w:tcPr>
          <w:p w14:paraId="283EC091" w14:textId="77777777" w:rsidR="000F2C32" w:rsidRDefault="000F2C32" w:rsidP="0007041E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bottom"/>
          </w:tcPr>
          <w:p w14:paraId="0A6E423C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42EFBD2E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725" w:type="dxa"/>
            <w:tcBorders>
              <w:top w:val="single" w:sz="12" w:space="0" w:color="auto"/>
            </w:tcBorders>
            <w:vAlign w:val="bottom"/>
          </w:tcPr>
          <w:p w14:paraId="02396F32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70" w:type="dxa"/>
            <w:tcBorders>
              <w:top w:val="single" w:sz="12" w:space="0" w:color="auto"/>
            </w:tcBorders>
            <w:vAlign w:val="bottom"/>
          </w:tcPr>
          <w:p w14:paraId="706B90B3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0F2C32" w14:paraId="5E2EA7C1" w14:textId="77777777" w:rsidTr="002549FF">
        <w:tc>
          <w:tcPr>
            <w:tcW w:w="2245" w:type="dxa"/>
          </w:tcPr>
          <w:p w14:paraId="7FD17509" w14:textId="77777777" w:rsidR="000F2C32" w:rsidRDefault="000F2C32" w:rsidP="0007041E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20" w:type="dxa"/>
            <w:vAlign w:val="bottom"/>
          </w:tcPr>
          <w:p w14:paraId="2183DBBF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890" w:type="dxa"/>
            <w:vAlign w:val="bottom"/>
          </w:tcPr>
          <w:p w14:paraId="5A92036E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1725" w:type="dxa"/>
            <w:vAlign w:val="bottom"/>
          </w:tcPr>
          <w:p w14:paraId="2E9A7305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70" w:type="dxa"/>
            <w:vAlign w:val="bottom"/>
          </w:tcPr>
          <w:p w14:paraId="763B5B68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</w:tr>
      <w:tr w:rsidR="000F2C32" w14:paraId="1559AAA6" w14:textId="77777777" w:rsidTr="002549FF">
        <w:tc>
          <w:tcPr>
            <w:tcW w:w="2245" w:type="dxa"/>
            <w:tcBorders>
              <w:bottom w:val="single" w:sz="8" w:space="0" w:color="auto"/>
            </w:tcBorders>
          </w:tcPr>
          <w:p w14:paraId="3EE6846F" w14:textId="77777777" w:rsidR="000F2C32" w:rsidRDefault="000F2C32" w:rsidP="0007041E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0" w:type="dxa"/>
            <w:tcBorders>
              <w:bottom w:val="single" w:sz="8" w:space="0" w:color="auto"/>
            </w:tcBorders>
            <w:vAlign w:val="bottom"/>
          </w:tcPr>
          <w:p w14:paraId="2C7370B0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bottom"/>
          </w:tcPr>
          <w:p w14:paraId="63B6EC06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725" w:type="dxa"/>
            <w:tcBorders>
              <w:bottom w:val="single" w:sz="8" w:space="0" w:color="auto"/>
            </w:tcBorders>
            <w:vAlign w:val="bottom"/>
          </w:tcPr>
          <w:p w14:paraId="7B898515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870" w:type="dxa"/>
            <w:tcBorders>
              <w:bottom w:val="single" w:sz="8" w:space="0" w:color="auto"/>
            </w:tcBorders>
            <w:vAlign w:val="bottom"/>
          </w:tcPr>
          <w:p w14:paraId="65C36DD6" w14:textId="77777777" w:rsidR="000F2C32" w:rsidRDefault="000F2C32" w:rsidP="00A66072">
            <w:pPr>
              <w:spacing w:line="480" w:lineRule="auto"/>
              <w:ind w:right="-9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</w:tr>
    </w:tbl>
    <w:p w14:paraId="2BF4581B" w14:textId="7BCBE37D" w:rsidR="000F2C32" w:rsidRDefault="000F2C32" w:rsidP="000F2C32">
      <w:pPr>
        <w:spacing w:after="0" w:line="480" w:lineRule="auto"/>
        <w:ind w:right="-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57E33921" w14:textId="445C6534" w:rsidR="000F2C32" w:rsidRDefault="000F2C3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F2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701F"/>
    <w:rsid w:val="00026067"/>
    <w:rsid w:val="00046007"/>
    <w:rsid w:val="00056BAC"/>
    <w:rsid w:val="000632D7"/>
    <w:rsid w:val="0007041E"/>
    <w:rsid w:val="000733A0"/>
    <w:rsid w:val="000A1EB7"/>
    <w:rsid w:val="000C4F98"/>
    <w:rsid w:val="000D2F66"/>
    <w:rsid w:val="000F2C32"/>
    <w:rsid w:val="001856EA"/>
    <w:rsid w:val="001A7CC1"/>
    <w:rsid w:val="0022076B"/>
    <w:rsid w:val="002505B2"/>
    <w:rsid w:val="002549FF"/>
    <w:rsid w:val="002A5FD1"/>
    <w:rsid w:val="002B5FEA"/>
    <w:rsid w:val="002C5C5E"/>
    <w:rsid w:val="002D1681"/>
    <w:rsid w:val="002D4533"/>
    <w:rsid w:val="002E5259"/>
    <w:rsid w:val="0030113C"/>
    <w:rsid w:val="00351CA6"/>
    <w:rsid w:val="0036374C"/>
    <w:rsid w:val="003E78BE"/>
    <w:rsid w:val="004047DC"/>
    <w:rsid w:val="00416EC2"/>
    <w:rsid w:val="00442615"/>
    <w:rsid w:val="00467A07"/>
    <w:rsid w:val="00471F66"/>
    <w:rsid w:val="00504D40"/>
    <w:rsid w:val="005527A8"/>
    <w:rsid w:val="005824C1"/>
    <w:rsid w:val="00657F39"/>
    <w:rsid w:val="0067467B"/>
    <w:rsid w:val="006A39B6"/>
    <w:rsid w:val="00712CAE"/>
    <w:rsid w:val="00724970"/>
    <w:rsid w:val="00745148"/>
    <w:rsid w:val="007F0828"/>
    <w:rsid w:val="0084309C"/>
    <w:rsid w:val="0088401F"/>
    <w:rsid w:val="008A0779"/>
    <w:rsid w:val="008A0CF5"/>
    <w:rsid w:val="008E3B72"/>
    <w:rsid w:val="00902B1B"/>
    <w:rsid w:val="00952B00"/>
    <w:rsid w:val="009A690C"/>
    <w:rsid w:val="009E1875"/>
    <w:rsid w:val="009E4F98"/>
    <w:rsid w:val="00A07BC3"/>
    <w:rsid w:val="00A262CE"/>
    <w:rsid w:val="00A66072"/>
    <w:rsid w:val="00A76C17"/>
    <w:rsid w:val="00B17793"/>
    <w:rsid w:val="00C24205"/>
    <w:rsid w:val="00C62607"/>
    <w:rsid w:val="00D106BC"/>
    <w:rsid w:val="00D128B4"/>
    <w:rsid w:val="00D752FB"/>
    <w:rsid w:val="00DA378C"/>
    <w:rsid w:val="00DF1DB1"/>
    <w:rsid w:val="00DF6E53"/>
    <w:rsid w:val="00E0782E"/>
    <w:rsid w:val="00E3010F"/>
    <w:rsid w:val="00E4701F"/>
    <w:rsid w:val="00E65D34"/>
    <w:rsid w:val="00E964B3"/>
    <w:rsid w:val="00E97AD2"/>
    <w:rsid w:val="00EC75EF"/>
    <w:rsid w:val="00EC7B35"/>
    <w:rsid w:val="00ED2F0B"/>
    <w:rsid w:val="00F621D4"/>
    <w:rsid w:val="00FC1D4F"/>
    <w:rsid w:val="00FF3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E1380"/>
  <w15:chartTrackingRefBased/>
  <w15:docId w15:val="{CCD5D5E3-9F22-4E95-B1EB-A5D52B4F89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301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1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1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01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01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1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10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F2C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-Platteville</Company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Dornak</dc:creator>
  <cp:keywords/>
  <dc:description/>
  <cp:lastModifiedBy>Lynnette Dornak</cp:lastModifiedBy>
  <cp:revision>6</cp:revision>
  <dcterms:created xsi:type="dcterms:W3CDTF">2020-07-04T16:19:00Z</dcterms:created>
  <dcterms:modified xsi:type="dcterms:W3CDTF">2020-07-05T17:06:00Z</dcterms:modified>
</cp:coreProperties>
</file>